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59C1A" w14:textId="27E9CB42" w:rsidR="006737E6" w:rsidRDefault="006737E6" w:rsidP="006737E6">
      <w:r>
        <w:rPr>
          <w:noProof/>
        </w:rPr>
        <w:drawing>
          <wp:inline distT="0" distB="0" distL="0" distR="0" wp14:anchorId="67071E59" wp14:editId="0949D42D">
            <wp:extent cx="5760720" cy="411480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00000">
        <w:rPr>
          <w:noProof/>
        </w:rPr>
        <w:pict w14:anchorId="699DB959">
          <v:shapetype id="_x0000_t202" coordsize="21600,21600" o:spt="202" path="m,l,21600r21600,l21600,xe">
            <v:stroke joinstyle="miter"/>
            <v:path gradientshapeok="t" o:connecttype="rect"/>
          </v:shapetype>
          <v:shape id="Text Box 13" o:spid="_x0000_s1027" type="#_x0000_t202" style="position:absolute;margin-left:50pt;margin-top:6pt;width:33pt;height:3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" fillcolor="white [3201]" stroked="f" strokeweight=".5pt">
            <v:textbox>
              <w:txbxContent>
                <w:p w14:paraId="65BC3F9B" w14:textId="77777777" w:rsidR="006737E6" w:rsidRPr="001D2AEA" w:rsidRDefault="006737E6" w:rsidP="006737E6">
                  <w:pPr>
                    <w:rPr>
                      <w:b/>
                      <w:bCs/>
                      <w:sz w:val="24"/>
                      <w:szCs w:val="24"/>
                      <w:lang w:val="en-US"/>
                    </w:rPr>
                  </w:pPr>
                  <w:r w:rsidRPr="001D2AEA">
                    <w:rPr>
                      <w:b/>
                      <w:bCs/>
                      <w:sz w:val="24"/>
                      <w:szCs w:val="24"/>
                      <w:lang w:val="en-US"/>
                    </w:rPr>
                    <w:t>A</w:t>
                  </w:r>
                  <w:r>
                    <w:rPr>
                      <w:b/>
                      <w:bCs/>
                      <w:sz w:val="24"/>
                      <w:szCs w:val="24"/>
                      <w:lang w:val="en-US"/>
                    </w:rPr>
                    <w:t>)</w:t>
                  </w:r>
                </w:p>
              </w:txbxContent>
            </v:textbox>
          </v:shape>
        </w:pict>
      </w:r>
    </w:p>
    <w:p w14:paraId="1FC23DF4" w14:textId="4BAC6DCC" w:rsidR="006737E6" w:rsidRDefault="006737E6" w:rsidP="006737E6">
      <w:pPr>
        <w:rPr>
          <w:noProof/>
        </w:rPr>
      </w:pPr>
      <w:r>
        <w:rPr>
          <w:noProof/>
        </w:rPr>
        <w:drawing>
          <wp:inline distT="0" distB="0" distL="0" distR="0" wp14:anchorId="0287EEE8" wp14:editId="65D89007">
            <wp:extent cx="5760720" cy="3232785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32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00000">
        <w:rPr>
          <w:noProof/>
        </w:rPr>
        <w:pict w14:anchorId="35584CF1">
          <v:shape id="Text Box 14" o:spid="_x0000_s1026" type="#_x0000_t202" style="position:absolute;margin-left:46.5pt;margin-top:7.95pt;width:26pt;height:2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" fillcolor="white [3201]" stroked="f" strokeweight=".5pt">
            <v:textbox style="mso-next-textbox:#Text Box 14">
              <w:txbxContent>
                <w:p w14:paraId="325311FD" w14:textId="77777777" w:rsidR="006737E6" w:rsidRPr="001D2AEA" w:rsidRDefault="006737E6" w:rsidP="006737E6">
                  <w:pPr>
                    <w:rPr>
                      <w:b/>
                      <w:bCs/>
                      <w:sz w:val="24"/>
                      <w:szCs w:val="24"/>
                      <w:lang w:val="en-US"/>
                    </w:rPr>
                  </w:pPr>
                  <w:r>
                    <w:rPr>
                      <w:b/>
                      <w:bCs/>
                      <w:sz w:val="24"/>
                      <w:szCs w:val="24"/>
                      <w:lang w:val="en-US"/>
                    </w:rPr>
                    <w:t>B)</w:t>
                  </w:r>
                </w:p>
              </w:txbxContent>
            </v:textbox>
          </v:shape>
        </w:pict>
      </w:r>
    </w:p>
    <w:p w14:paraId="3471C2ED" w14:textId="3D64152D" w:rsidR="006737E6" w:rsidRDefault="006737E6" w:rsidP="006737E6">
      <w:pPr>
        <w:rPr>
          <w:noProof/>
        </w:rPr>
      </w:pPr>
    </w:p>
    <w:p w14:paraId="438D3DC2" w14:textId="77777777" w:rsidR="006737E6" w:rsidRDefault="006737E6" w:rsidP="006737E6"/>
    <w:p w14:paraId="6C5B8DBE" w14:textId="1389F236" w:rsidR="006737E6" w:rsidRPr="00F62175" w:rsidRDefault="006737E6" w:rsidP="006737E6">
      <w:pPr>
        <w:rPr>
          <w:lang w:val="en-US"/>
        </w:rPr>
      </w:pPr>
      <w:r>
        <w:rPr>
          <w:lang w:val="en-US"/>
        </w:rPr>
        <w:t>Classification of HVR</w:t>
      </w:r>
      <w:r w:rsidR="008D6507">
        <w:rPr>
          <w:lang w:val="en-US"/>
        </w:rPr>
        <w:t xml:space="preserve"> RTs</w:t>
      </w:r>
      <w:r>
        <w:rPr>
          <w:lang w:val="en-US"/>
        </w:rPr>
        <w:t>:  Performance of</w:t>
      </w:r>
      <w:r w:rsidR="007D5CE6">
        <w:rPr>
          <w:lang w:val="en-US"/>
        </w:rPr>
        <w:t xml:space="preserve"> both</w:t>
      </w:r>
      <w:r>
        <w:rPr>
          <w:lang w:val="en-US"/>
        </w:rPr>
        <w:t xml:space="preserve"> RF and PLS-DA prediction models during 10-fold cross-validation. (A) ROC and (B) PR curves.</w:t>
      </w:r>
    </w:p>
    <w:p w14:paraId="044F1DA2" w14:textId="77777777" w:rsidR="00EA25F2" w:rsidRPr="006737E6" w:rsidRDefault="00EA25F2">
      <w:pPr>
        <w:rPr>
          <w:lang w:val="en-US"/>
        </w:rPr>
      </w:pPr>
    </w:p>
    <w:sectPr w:rsidR="00EA25F2" w:rsidRPr="006737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F63AB"/>
    <w:rsid w:val="000A4654"/>
    <w:rsid w:val="000E7AD4"/>
    <w:rsid w:val="000F69DE"/>
    <w:rsid w:val="001110B4"/>
    <w:rsid w:val="001F4023"/>
    <w:rsid w:val="00286A03"/>
    <w:rsid w:val="00292AF8"/>
    <w:rsid w:val="002F63AB"/>
    <w:rsid w:val="003245B9"/>
    <w:rsid w:val="0034317B"/>
    <w:rsid w:val="00533915"/>
    <w:rsid w:val="005E47A5"/>
    <w:rsid w:val="006737E6"/>
    <w:rsid w:val="006F48A0"/>
    <w:rsid w:val="007029E2"/>
    <w:rsid w:val="007303B5"/>
    <w:rsid w:val="007D5CE6"/>
    <w:rsid w:val="007D6E8C"/>
    <w:rsid w:val="0084021E"/>
    <w:rsid w:val="008D4827"/>
    <w:rsid w:val="008D6507"/>
    <w:rsid w:val="00922876"/>
    <w:rsid w:val="009B4A44"/>
    <w:rsid w:val="00AF0240"/>
    <w:rsid w:val="00B536D2"/>
    <w:rsid w:val="00BF6245"/>
    <w:rsid w:val="00C625EB"/>
    <w:rsid w:val="00D47E2C"/>
    <w:rsid w:val="00DC6477"/>
    <w:rsid w:val="00E51946"/>
    <w:rsid w:val="00E52A59"/>
    <w:rsid w:val="00E72B40"/>
    <w:rsid w:val="00E75C8F"/>
    <w:rsid w:val="00E80206"/>
    <w:rsid w:val="00EA25F2"/>
    <w:rsid w:val="00ED1E34"/>
    <w:rsid w:val="00F82C1E"/>
    <w:rsid w:val="00FB593E"/>
    <w:rsid w:val="00FD2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30C55E37"/>
  <w15:chartTrackingRefBased/>
  <w15:docId w15:val="{C572FE4C-0870-40EF-BC5E-EFCAA3025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ajorBidi"/>
        <w:sz w:val="22"/>
        <w:szCs w:val="22"/>
        <w:lang w:val="de-DE" w:eastAsia="en-US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7E6"/>
    <w:pPr>
      <w:spacing w:after="160" w:line="259" w:lineRule="auto"/>
      <w:ind w:firstLine="0"/>
      <w:jc w:val="left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ostafa</dc:creator>
  <cp:keywords/>
  <dc:description/>
  <cp:lastModifiedBy>ahmed mostafa</cp:lastModifiedBy>
  <cp:revision>4</cp:revision>
  <dcterms:created xsi:type="dcterms:W3CDTF">2022-11-20T16:47:00Z</dcterms:created>
  <dcterms:modified xsi:type="dcterms:W3CDTF">2022-11-20T16:58:00Z</dcterms:modified>
</cp:coreProperties>
</file>